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F2948" w14:textId="77777777" w:rsidR="00D40DC9" w:rsidRDefault="00D40DC9" w:rsidP="00D40DC9">
      <w:r>
        <w:rPr>
          <w:noProof/>
          <w:lang w:bidi="he-IL"/>
        </w:rPr>
        <w:drawing>
          <wp:inline distT="0" distB="0" distL="0" distR="0" wp14:anchorId="12ED38E9" wp14:editId="31AD0662">
            <wp:extent cx="5486400" cy="1584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F7CEE" w14:textId="77777777" w:rsidR="00D40DC9" w:rsidRDefault="00D40DC9" w:rsidP="00D40DC9"/>
    <w:p w14:paraId="3478A522" w14:textId="77777777" w:rsidR="00D40DC9" w:rsidRDefault="00D40DC9" w:rsidP="00D40DC9">
      <w:r>
        <w:t>Supplementary figure 2.</w:t>
      </w:r>
    </w:p>
    <w:p w14:paraId="1363C7C5" w14:textId="77777777" w:rsidR="00D40DC9" w:rsidRDefault="00D40DC9" w:rsidP="00D40DC9">
      <w:pPr>
        <w:jc w:val="both"/>
      </w:pPr>
      <w:r>
        <w:t xml:space="preserve">(A-B) </w:t>
      </w:r>
      <w:r w:rsidRPr="009820F5">
        <w:t xml:space="preserve">Sequences </w:t>
      </w:r>
      <w:r>
        <w:t>derived from two</w:t>
      </w:r>
      <w:r w:rsidRPr="009820F5">
        <w:t xml:space="preserve"> </w:t>
      </w:r>
      <w:r>
        <w:rPr>
          <w:i/>
        </w:rPr>
        <w:t>Serping</w:t>
      </w:r>
      <w:r w:rsidRPr="001F7680">
        <w:rPr>
          <w:i/>
        </w:rPr>
        <w:t>1</w:t>
      </w:r>
      <w:r w:rsidRPr="009820F5">
        <w:t xml:space="preserve"> </w:t>
      </w:r>
      <w:r>
        <w:t xml:space="preserve">KO compared to WT. </w:t>
      </w:r>
      <w:r w:rsidRPr="009820F5">
        <w:t>CRISPR-</w:t>
      </w:r>
      <w:r>
        <w:t>Cas9 gene edited DNA showed one (A) and thirteen (B) base-pair deletion,</w:t>
      </w:r>
      <w:r w:rsidRPr="009820F5">
        <w:t xml:space="preserve"> respectively</w:t>
      </w:r>
      <w:r>
        <w:t>,</w:t>
      </w:r>
      <w:r w:rsidRPr="009820F5">
        <w:t xml:space="preserve"> leading to frame-shift mutation</w:t>
      </w:r>
      <w:r>
        <w:t>s</w:t>
      </w:r>
      <w:r w:rsidRPr="009820F5">
        <w:t xml:space="preserve"> and premature termination</w:t>
      </w:r>
      <w:r>
        <w:t xml:space="preserve">. The deletion in the second </w:t>
      </w:r>
      <w:r>
        <w:rPr>
          <w:i/>
        </w:rPr>
        <w:t xml:space="preserve">Serping1 </w:t>
      </w:r>
      <w:r>
        <w:rPr>
          <w:lang w:bidi="he-IL"/>
        </w:rPr>
        <w:t xml:space="preserve">KO was verified on the RNA level (C). RNA from KO and littermate WT pups was purified and </w:t>
      </w:r>
      <w:r>
        <w:t>first-strand cDNA was synthesized. PCR with primers flanking the deletion shows smaller product in KO. The conditions without reverse-transcriptase and no DNA were used as control. Deletion on the RNA level was confirmed by cDNA sequencing.</w:t>
      </w:r>
    </w:p>
    <w:p w14:paraId="75F38FCE" w14:textId="77777777" w:rsidR="00D40DC9" w:rsidRDefault="00D40DC9" w:rsidP="00D40DC9">
      <w:pPr>
        <w:jc w:val="both"/>
      </w:pPr>
    </w:p>
    <w:p w14:paraId="1BE0B75E" w14:textId="77777777" w:rsidR="00D40DC9" w:rsidRDefault="00D40DC9" w:rsidP="00D40DC9">
      <w:pPr>
        <w:jc w:val="both"/>
      </w:pPr>
    </w:p>
    <w:p w14:paraId="16E7496C" w14:textId="77777777" w:rsidR="00D40DC9" w:rsidRDefault="00D40DC9" w:rsidP="00D40DC9">
      <w:pPr>
        <w:jc w:val="both"/>
      </w:pPr>
    </w:p>
    <w:p w14:paraId="41F87785" w14:textId="77777777" w:rsidR="00C91CF5" w:rsidRDefault="00C91CF5">
      <w:bookmarkStart w:id="0" w:name="_GoBack"/>
      <w:bookmarkEnd w:id="0"/>
    </w:p>
    <w:sectPr w:rsidR="00C91CF5" w:rsidSect="00327E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C9"/>
    <w:rsid w:val="00040B7D"/>
    <w:rsid w:val="00044A95"/>
    <w:rsid w:val="00067CDC"/>
    <w:rsid w:val="000A2965"/>
    <w:rsid w:val="000B6C0E"/>
    <w:rsid w:val="000D1B3F"/>
    <w:rsid w:val="000D2835"/>
    <w:rsid w:val="000F7CDB"/>
    <w:rsid w:val="000F7F3B"/>
    <w:rsid w:val="00105CD0"/>
    <w:rsid w:val="00172642"/>
    <w:rsid w:val="001B2BAE"/>
    <w:rsid w:val="002574F0"/>
    <w:rsid w:val="002851A0"/>
    <w:rsid w:val="002B2152"/>
    <w:rsid w:val="002D4976"/>
    <w:rsid w:val="00327EDE"/>
    <w:rsid w:val="00402296"/>
    <w:rsid w:val="004C70B0"/>
    <w:rsid w:val="00515DAC"/>
    <w:rsid w:val="0055290E"/>
    <w:rsid w:val="0057255F"/>
    <w:rsid w:val="00620684"/>
    <w:rsid w:val="0065754C"/>
    <w:rsid w:val="006C0C93"/>
    <w:rsid w:val="006D76D3"/>
    <w:rsid w:val="00723EAA"/>
    <w:rsid w:val="00733C7D"/>
    <w:rsid w:val="007464AE"/>
    <w:rsid w:val="008612C8"/>
    <w:rsid w:val="00865CA2"/>
    <w:rsid w:val="00866F7A"/>
    <w:rsid w:val="00921135"/>
    <w:rsid w:val="0094707A"/>
    <w:rsid w:val="0097398C"/>
    <w:rsid w:val="009B0248"/>
    <w:rsid w:val="009E01E2"/>
    <w:rsid w:val="00A25B88"/>
    <w:rsid w:val="00AB237B"/>
    <w:rsid w:val="00AC1877"/>
    <w:rsid w:val="00AC2E4C"/>
    <w:rsid w:val="00AE544B"/>
    <w:rsid w:val="00AE6FF3"/>
    <w:rsid w:val="00B02512"/>
    <w:rsid w:val="00B132A8"/>
    <w:rsid w:val="00B13395"/>
    <w:rsid w:val="00B2207C"/>
    <w:rsid w:val="00B770B3"/>
    <w:rsid w:val="00C234D5"/>
    <w:rsid w:val="00C91CF5"/>
    <w:rsid w:val="00CD2F89"/>
    <w:rsid w:val="00D40DC9"/>
    <w:rsid w:val="00D54258"/>
    <w:rsid w:val="00D85133"/>
    <w:rsid w:val="00DA1850"/>
    <w:rsid w:val="00DC0D8F"/>
    <w:rsid w:val="00E142F6"/>
    <w:rsid w:val="00E456F3"/>
    <w:rsid w:val="00E609BC"/>
    <w:rsid w:val="00E6494E"/>
    <w:rsid w:val="00E82DBC"/>
    <w:rsid w:val="00E94372"/>
    <w:rsid w:val="00EC7A79"/>
    <w:rsid w:val="00F03D8B"/>
    <w:rsid w:val="00F310BC"/>
    <w:rsid w:val="00F50ACB"/>
    <w:rsid w:val="00F71679"/>
    <w:rsid w:val="00F74A3B"/>
    <w:rsid w:val="00F816F2"/>
    <w:rsid w:val="00F943BF"/>
    <w:rsid w:val="00FA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770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0DC9"/>
    <w:rPr>
      <w:rFonts w:ascii="Times New Roman" w:eastAsiaTheme="minorEastAsia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79ED33F9-BF8C-4668-8490-33D5F0EB171C}"/>
</file>

<file path=customXml/itemProps2.xml><?xml version="1.0" encoding="utf-8"?>
<ds:datastoreItem xmlns:ds="http://schemas.openxmlformats.org/officeDocument/2006/customXml" ds:itemID="{B0C2415F-D411-4F95-9920-6F1C53051548}"/>
</file>

<file path=customXml/itemProps3.xml><?xml version="1.0" encoding="utf-8"?>
<ds:datastoreItem xmlns:ds="http://schemas.openxmlformats.org/officeDocument/2006/customXml" ds:itemID="{D44AEA36-8DB5-424F-BCAB-C6E9116ADD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Macintosh Word</Application>
  <DocSecurity>0</DocSecurity>
  <Lines>4</Lines>
  <Paragraphs>1</Paragraphs>
  <ScaleCrop>false</ScaleCrop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19T05:08:00Z</dcterms:created>
  <dcterms:modified xsi:type="dcterms:W3CDTF">2017-05-19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